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5"/>
        <w:gridCol w:w="1750"/>
        <w:gridCol w:w="1280"/>
        <w:gridCol w:w="1201"/>
        <w:gridCol w:w="1279"/>
        <w:gridCol w:w="1202"/>
      </w:tblGrid>
      <w:tr w:rsidR="00983AAF" w:rsidRPr="0027457E" w14:paraId="5CF0DFE3" w14:textId="77777777" w:rsidTr="00FC38EF">
        <w:trPr>
          <w:trHeight w:val="300"/>
        </w:trPr>
        <w:tc>
          <w:tcPr>
            <w:tcW w:w="93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E03B4" w14:textId="58C3D90F" w:rsidR="00983AAF" w:rsidRPr="0027457E" w:rsidRDefault="00EB101E" w:rsidP="00FC3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upplementary Table 2</w:t>
            </w:r>
            <w:r w:rsidR="00983AAF" w:rsidRPr="00274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. Antibiotic consumption</w:t>
            </w:r>
          </w:p>
        </w:tc>
      </w:tr>
      <w:tr w:rsidR="00983AAF" w:rsidRPr="0027457E" w14:paraId="695DAAC5" w14:textId="77777777" w:rsidTr="00FC38EF">
        <w:trPr>
          <w:trHeight w:val="300"/>
        </w:trPr>
        <w:tc>
          <w:tcPr>
            <w:tcW w:w="2625" w:type="dxa"/>
            <w:tcBorders>
              <w:top w:val="single" w:sz="4" w:space="0" w:color="auto"/>
              <w:right w:val="nil"/>
            </w:tcBorders>
            <w:shd w:val="clear" w:color="auto" w:fill="C1F0C7" w:themeFill="accent3" w:themeFillTint="33"/>
            <w:noWrap/>
            <w:vAlign w:val="bottom"/>
          </w:tcPr>
          <w:p w14:paraId="1FC9FCF4" w14:textId="77777777" w:rsidR="00983AAF" w:rsidRPr="0027457E" w:rsidRDefault="00983AAF" w:rsidP="00FC3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712" w:type="dxa"/>
            <w:gridSpan w:val="5"/>
            <w:tcBorders>
              <w:top w:val="single" w:sz="4" w:space="0" w:color="auto"/>
              <w:left w:val="nil"/>
            </w:tcBorders>
            <w:shd w:val="clear" w:color="auto" w:fill="C1F0C7" w:themeFill="accent3" w:themeFillTint="33"/>
            <w:noWrap/>
            <w:vAlign w:val="bottom"/>
          </w:tcPr>
          <w:p w14:paraId="22F9EF4A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Number vials Consumed</w:t>
            </w:r>
          </w:p>
        </w:tc>
      </w:tr>
      <w:tr w:rsidR="00983AAF" w:rsidRPr="0027457E" w14:paraId="4B6FB364" w14:textId="77777777" w:rsidTr="00FC38EF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14:paraId="496D2CF2" w14:textId="77777777" w:rsidR="00983AAF" w:rsidRPr="0027457E" w:rsidRDefault="00983AAF" w:rsidP="00FC3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ntibiotic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7C621089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2016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592142B1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2017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6C0861EE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2018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18A1DB4E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2019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14:paraId="1466EBC5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2020</w:t>
            </w:r>
          </w:p>
        </w:tc>
      </w:tr>
      <w:tr w:rsidR="00983AAF" w:rsidRPr="0027457E" w14:paraId="47DC983E" w14:textId="77777777" w:rsidTr="00FC38EF">
        <w:trPr>
          <w:trHeight w:val="243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1741E078" w14:textId="77777777" w:rsidR="00983AAF" w:rsidRPr="0027457E" w:rsidRDefault="00983AAF" w:rsidP="00FC3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efotaxime 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554D069A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45 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0325D4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0</w:t>
            </w:r>
          </w:p>
        </w:tc>
        <w:tc>
          <w:tcPr>
            <w:tcW w:w="1201" w:type="dxa"/>
            <w:shd w:val="clear" w:color="auto" w:fill="auto"/>
            <w:noWrap/>
            <w:vAlign w:val="bottom"/>
            <w:hideMark/>
          </w:tcPr>
          <w:p w14:paraId="1ECEEE5D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39B300B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09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38EC9B2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30</w:t>
            </w:r>
          </w:p>
        </w:tc>
      </w:tr>
      <w:tr w:rsidR="00983AAF" w:rsidRPr="0027457E" w14:paraId="0B120313" w14:textId="77777777" w:rsidTr="00FC38EF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14:paraId="74C94F9F" w14:textId="77777777" w:rsidR="00983AAF" w:rsidRPr="0027457E" w:rsidRDefault="00983AAF" w:rsidP="00FC3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eropenem 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6A008371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38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30BF697B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74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3A3E6EF2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40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08331CE6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40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14:paraId="2BE85502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9</w:t>
            </w:r>
          </w:p>
        </w:tc>
      </w:tr>
      <w:tr w:rsidR="00983AAF" w:rsidRPr="0027457E" w14:paraId="3C9403EA" w14:textId="77777777" w:rsidTr="00FC38EF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</w:tcPr>
          <w:p w14:paraId="4D0C9F1B" w14:textId="77777777" w:rsidR="00983AAF" w:rsidRPr="0027457E" w:rsidRDefault="00983AAF" w:rsidP="00FC3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Gentamicin 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7840B947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0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6610DD44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75</w:t>
            </w:r>
          </w:p>
        </w:tc>
        <w:tc>
          <w:tcPr>
            <w:tcW w:w="1201" w:type="dxa"/>
            <w:shd w:val="clear" w:color="auto" w:fill="auto"/>
            <w:noWrap/>
            <w:vAlign w:val="bottom"/>
          </w:tcPr>
          <w:p w14:paraId="300558F0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0</w:t>
            </w:r>
          </w:p>
        </w:tc>
        <w:tc>
          <w:tcPr>
            <w:tcW w:w="1279" w:type="dxa"/>
            <w:shd w:val="clear" w:color="auto" w:fill="auto"/>
            <w:noWrap/>
            <w:vAlign w:val="bottom"/>
          </w:tcPr>
          <w:p w14:paraId="5831C3DB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95</w:t>
            </w:r>
          </w:p>
        </w:tc>
        <w:tc>
          <w:tcPr>
            <w:tcW w:w="1202" w:type="dxa"/>
            <w:shd w:val="clear" w:color="auto" w:fill="auto"/>
            <w:noWrap/>
            <w:vAlign w:val="bottom"/>
          </w:tcPr>
          <w:p w14:paraId="08338C24" w14:textId="77777777" w:rsidR="00983AAF" w:rsidRPr="0027457E" w:rsidRDefault="00983AAF" w:rsidP="00FC3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74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95</w:t>
            </w:r>
          </w:p>
        </w:tc>
      </w:tr>
    </w:tbl>
    <w:p w14:paraId="156702C0" w14:textId="77777777" w:rsidR="00983AAF" w:rsidRDefault="00983AAF" w:rsidP="00983AAF"/>
    <w:p w14:paraId="2BE131F4" w14:textId="77777777" w:rsidR="006A3ABF" w:rsidRDefault="006A3ABF"/>
    <w:sectPr w:rsidR="006A3ABF" w:rsidSect="009360C2">
      <w:pgSz w:w="11906" w:h="16838" w:code="9"/>
      <w:pgMar w:top="851" w:right="1021" w:bottom="737" w:left="1134" w:header="709" w:footer="51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AAF"/>
    <w:rsid w:val="00000C37"/>
    <w:rsid w:val="00006A9A"/>
    <w:rsid w:val="00006B6A"/>
    <w:rsid w:val="00011CE2"/>
    <w:rsid w:val="00031B99"/>
    <w:rsid w:val="00035E79"/>
    <w:rsid w:val="000828F1"/>
    <w:rsid w:val="000A0D2A"/>
    <w:rsid w:val="000C7399"/>
    <w:rsid w:val="000D253A"/>
    <w:rsid w:val="000F168E"/>
    <w:rsid w:val="00100014"/>
    <w:rsid w:val="001026A5"/>
    <w:rsid w:val="001030FB"/>
    <w:rsid w:val="00112ADF"/>
    <w:rsid w:val="00175BDB"/>
    <w:rsid w:val="00195B47"/>
    <w:rsid w:val="001E3934"/>
    <w:rsid w:val="001F458B"/>
    <w:rsid w:val="00204BEA"/>
    <w:rsid w:val="00211A8B"/>
    <w:rsid w:val="00237873"/>
    <w:rsid w:val="002775A9"/>
    <w:rsid w:val="00283957"/>
    <w:rsid w:val="00297935"/>
    <w:rsid w:val="002A028E"/>
    <w:rsid w:val="002A6CA1"/>
    <w:rsid w:val="002B02A9"/>
    <w:rsid w:val="002B7462"/>
    <w:rsid w:val="002C0CDF"/>
    <w:rsid w:val="002C6A3E"/>
    <w:rsid w:val="002C6F82"/>
    <w:rsid w:val="002F1F65"/>
    <w:rsid w:val="003158A1"/>
    <w:rsid w:val="00344AFC"/>
    <w:rsid w:val="003519C2"/>
    <w:rsid w:val="00363725"/>
    <w:rsid w:val="0037220E"/>
    <w:rsid w:val="003771E1"/>
    <w:rsid w:val="003815C3"/>
    <w:rsid w:val="003B4F08"/>
    <w:rsid w:val="003D0795"/>
    <w:rsid w:val="003E57B8"/>
    <w:rsid w:val="0041608E"/>
    <w:rsid w:val="00420979"/>
    <w:rsid w:val="00421661"/>
    <w:rsid w:val="00440BEC"/>
    <w:rsid w:val="00442936"/>
    <w:rsid w:val="00445135"/>
    <w:rsid w:val="00491B16"/>
    <w:rsid w:val="004A325B"/>
    <w:rsid w:val="004A5196"/>
    <w:rsid w:val="004A6CD7"/>
    <w:rsid w:val="004F6306"/>
    <w:rsid w:val="005165D7"/>
    <w:rsid w:val="005216DB"/>
    <w:rsid w:val="00532D8B"/>
    <w:rsid w:val="00540C08"/>
    <w:rsid w:val="0054230A"/>
    <w:rsid w:val="005616D5"/>
    <w:rsid w:val="005748B7"/>
    <w:rsid w:val="00582EE8"/>
    <w:rsid w:val="00583553"/>
    <w:rsid w:val="005910A5"/>
    <w:rsid w:val="005C06CD"/>
    <w:rsid w:val="005E4221"/>
    <w:rsid w:val="00604072"/>
    <w:rsid w:val="00607542"/>
    <w:rsid w:val="00607C7C"/>
    <w:rsid w:val="00617D89"/>
    <w:rsid w:val="00620661"/>
    <w:rsid w:val="0066555C"/>
    <w:rsid w:val="006A3ABF"/>
    <w:rsid w:val="006A7A89"/>
    <w:rsid w:val="006C5526"/>
    <w:rsid w:val="006E50AB"/>
    <w:rsid w:val="006F1479"/>
    <w:rsid w:val="0070507D"/>
    <w:rsid w:val="00721DFA"/>
    <w:rsid w:val="00745C95"/>
    <w:rsid w:val="00746CC7"/>
    <w:rsid w:val="00752220"/>
    <w:rsid w:val="0075714B"/>
    <w:rsid w:val="0076656F"/>
    <w:rsid w:val="0078303D"/>
    <w:rsid w:val="007A3A8B"/>
    <w:rsid w:val="007C1DC0"/>
    <w:rsid w:val="007D7AED"/>
    <w:rsid w:val="007E28C7"/>
    <w:rsid w:val="007E34EC"/>
    <w:rsid w:val="008073B0"/>
    <w:rsid w:val="0083204C"/>
    <w:rsid w:val="008656BE"/>
    <w:rsid w:val="00881D98"/>
    <w:rsid w:val="00892CE2"/>
    <w:rsid w:val="00893F16"/>
    <w:rsid w:val="008A5B2B"/>
    <w:rsid w:val="008B46BC"/>
    <w:rsid w:val="008D5C6A"/>
    <w:rsid w:val="008D7C60"/>
    <w:rsid w:val="008E1240"/>
    <w:rsid w:val="008E709D"/>
    <w:rsid w:val="008F4E20"/>
    <w:rsid w:val="00906E4F"/>
    <w:rsid w:val="00927DBB"/>
    <w:rsid w:val="00935B00"/>
    <w:rsid w:val="009360C2"/>
    <w:rsid w:val="00944643"/>
    <w:rsid w:val="00954013"/>
    <w:rsid w:val="0097039E"/>
    <w:rsid w:val="00983027"/>
    <w:rsid w:val="00983AAF"/>
    <w:rsid w:val="00985F0F"/>
    <w:rsid w:val="00994D90"/>
    <w:rsid w:val="009A5780"/>
    <w:rsid w:val="009B3A0A"/>
    <w:rsid w:val="009D47B3"/>
    <w:rsid w:val="009D6FF1"/>
    <w:rsid w:val="009E76E6"/>
    <w:rsid w:val="00A7430F"/>
    <w:rsid w:val="00A81328"/>
    <w:rsid w:val="00A83E9A"/>
    <w:rsid w:val="00AB18ED"/>
    <w:rsid w:val="00AD277D"/>
    <w:rsid w:val="00AE05F6"/>
    <w:rsid w:val="00AE0AC6"/>
    <w:rsid w:val="00AE77CC"/>
    <w:rsid w:val="00B04B11"/>
    <w:rsid w:val="00B141AE"/>
    <w:rsid w:val="00B31B5C"/>
    <w:rsid w:val="00B36A78"/>
    <w:rsid w:val="00B63CB1"/>
    <w:rsid w:val="00BA6ADB"/>
    <w:rsid w:val="00BD252F"/>
    <w:rsid w:val="00BD46FE"/>
    <w:rsid w:val="00BD4E76"/>
    <w:rsid w:val="00C023B3"/>
    <w:rsid w:val="00C0532B"/>
    <w:rsid w:val="00C4540A"/>
    <w:rsid w:val="00C61503"/>
    <w:rsid w:val="00CE0116"/>
    <w:rsid w:val="00CE1C9C"/>
    <w:rsid w:val="00D147CF"/>
    <w:rsid w:val="00D25FD1"/>
    <w:rsid w:val="00D27787"/>
    <w:rsid w:val="00D419F2"/>
    <w:rsid w:val="00D54AEF"/>
    <w:rsid w:val="00D7075B"/>
    <w:rsid w:val="00D72DF6"/>
    <w:rsid w:val="00D820B5"/>
    <w:rsid w:val="00D95877"/>
    <w:rsid w:val="00D97A8E"/>
    <w:rsid w:val="00DB561D"/>
    <w:rsid w:val="00DD1315"/>
    <w:rsid w:val="00DD7813"/>
    <w:rsid w:val="00E004FE"/>
    <w:rsid w:val="00E16D11"/>
    <w:rsid w:val="00E21272"/>
    <w:rsid w:val="00E31FC8"/>
    <w:rsid w:val="00E51B5D"/>
    <w:rsid w:val="00E54D6B"/>
    <w:rsid w:val="00E701E5"/>
    <w:rsid w:val="00E94EDF"/>
    <w:rsid w:val="00E953B0"/>
    <w:rsid w:val="00EB101E"/>
    <w:rsid w:val="00EB41B0"/>
    <w:rsid w:val="00EB697B"/>
    <w:rsid w:val="00ED4358"/>
    <w:rsid w:val="00EE194A"/>
    <w:rsid w:val="00EE5465"/>
    <w:rsid w:val="00EF5095"/>
    <w:rsid w:val="00F22175"/>
    <w:rsid w:val="00F22977"/>
    <w:rsid w:val="00F23B3A"/>
    <w:rsid w:val="00F24E4D"/>
    <w:rsid w:val="00F32368"/>
    <w:rsid w:val="00F41499"/>
    <w:rsid w:val="00F572AC"/>
    <w:rsid w:val="00F66357"/>
    <w:rsid w:val="00F717CD"/>
    <w:rsid w:val="00F731E4"/>
    <w:rsid w:val="00FB5269"/>
    <w:rsid w:val="00FB69CC"/>
    <w:rsid w:val="00FE0B51"/>
    <w:rsid w:val="00FF47FE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16649"/>
  <w15:chartTrackingRefBased/>
  <w15:docId w15:val="{AF7A7615-E0C4-574B-AF53-0CD35137D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AA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18DE0B92422440927790F10AAC117D" ma:contentTypeVersion="13" ma:contentTypeDescription="Create a new document." ma:contentTypeScope="" ma:versionID="2bfef764607e13bb146af59d57698071">
  <xsd:schema xmlns:xsd="http://www.w3.org/2001/XMLSchema" xmlns:xs="http://www.w3.org/2001/XMLSchema" xmlns:p="http://schemas.microsoft.com/office/2006/metadata/properties" xmlns:ns2="b907c32b-9b5f-4a4f-8370-0500c4970df9" xmlns:ns3="0295df5c-bc44-450f-8059-b6a52a4fc77e" targetNamespace="http://schemas.microsoft.com/office/2006/metadata/properties" ma:root="true" ma:fieldsID="8044f24caf5fbf544dc8353d9f35e2d1" ns2:_="" ns3:_="">
    <xsd:import namespace="b907c32b-9b5f-4a4f-8370-0500c4970df9"/>
    <xsd:import namespace="0295df5c-bc44-450f-8059-b6a52a4fc7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7c32b-9b5f-4a4f-8370-0500c4970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95df5c-bc44-450f-8059-b6a52a4fc77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aadc3e9-404a-4ecd-9b42-126f81336e14}" ma:internalName="TaxCatchAll" ma:showField="CatchAllData" ma:web="0295df5c-bc44-450f-8059-b6a52a4fc7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07c32b-9b5f-4a4f-8370-0500c4970df9">
      <Terms xmlns="http://schemas.microsoft.com/office/infopath/2007/PartnerControls"/>
    </lcf76f155ced4ddcb4097134ff3c332f>
    <TaxCatchAll xmlns="0295df5c-bc44-450f-8059-b6a52a4fc77e" xsi:nil="true"/>
  </documentManagement>
</p:properties>
</file>

<file path=customXml/itemProps1.xml><?xml version="1.0" encoding="utf-8"?>
<ds:datastoreItem xmlns:ds="http://schemas.openxmlformats.org/officeDocument/2006/customXml" ds:itemID="{6FEE837D-A54A-4779-B2E1-844006979A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E882EC-25F3-499A-ADCC-3DB50B1EAE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7c32b-9b5f-4a4f-8370-0500c4970df9"/>
    <ds:schemaRef ds:uri="0295df5c-bc44-450f-8059-b6a52a4fc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893CFB-5826-4B91-B1DD-8B1EE9BA972F}">
  <ds:schemaRefs>
    <ds:schemaRef ds:uri="http://schemas.microsoft.com/office/2006/metadata/properties"/>
    <ds:schemaRef ds:uri="http://schemas.microsoft.com/office/infopath/2007/PartnerControls"/>
    <ds:schemaRef ds:uri="b907c32b-9b5f-4a4f-8370-0500c4970df9"/>
    <ds:schemaRef ds:uri="0295df5c-bc44-450f-8059-b6a52a4fc77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0</Characters>
  <Application>Microsoft Office Word</Application>
  <DocSecurity>0</DocSecurity>
  <Lines>2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rrison</dc:creator>
  <cp:keywords/>
  <dc:description/>
  <cp:lastModifiedBy>Phoebe Williams</cp:lastModifiedBy>
  <cp:revision>2</cp:revision>
  <dcterms:created xsi:type="dcterms:W3CDTF">2025-05-25T10:09:00Z</dcterms:created>
  <dcterms:modified xsi:type="dcterms:W3CDTF">2025-05-2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18DE0B92422440927790F10AAC117D</vt:lpwstr>
  </property>
  <property fmtid="{D5CDD505-2E9C-101B-9397-08002B2CF9AE}" pid="3" name="MediaServiceImageTags">
    <vt:lpwstr/>
  </property>
</Properties>
</file>